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481" w:rsidRPr="009D61D5" w:rsidRDefault="00E4057B">
      <w:pPr>
        <w:rPr>
          <w:rFonts w:cs="Times New Roman"/>
          <w:sz w:val="24"/>
          <w:szCs w:val="24"/>
        </w:rPr>
      </w:pPr>
      <w:r w:rsidRPr="00532B81">
        <w:rPr>
          <w:rFonts w:cs="Times New Roman"/>
          <w:b/>
          <w:sz w:val="24"/>
          <w:szCs w:val="24"/>
        </w:rPr>
        <w:t xml:space="preserve">Table </w:t>
      </w:r>
      <w:r w:rsidR="007D31E2">
        <w:rPr>
          <w:rFonts w:cs="Times New Roman"/>
          <w:b/>
          <w:sz w:val="24"/>
          <w:szCs w:val="24"/>
        </w:rPr>
        <w:t>S</w:t>
      </w:r>
      <w:r w:rsidR="00804113" w:rsidRPr="00532B81">
        <w:rPr>
          <w:rFonts w:cs="Times New Roman"/>
          <w:b/>
          <w:sz w:val="24"/>
          <w:szCs w:val="24"/>
        </w:rPr>
        <w:t>4</w:t>
      </w:r>
      <w:r w:rsidR="008D119C" w:rsidRPr="00532B81">
        <w:rPr>
          <w:rFonts w:cs="Times New Roman"/>
          <w:b/>
          <w:sz w:val="24"/>
          <w:szCs w:val="24"/>
        </w:rPr>
        <w:t>.</w:t>
      </w:r>
      <w:r w:rsidR="008D119C" w:rsidRPr="009D61D5">
        <w:rPr>
          <w:rFonts w:cs="Times New Roman"/>
          <w:sz w:val="24"/>
          <w:szCs w:val="24"/>
        </w:rPr>
        <w:t xml:space="preserve"> Generalised linear model testing the effects of insecticide</w:t>
      </w:r>
      <w:r w:rsidR="005B1FD2" w:rsidRPr="009D61D5">
        <w:rPr>
          <w:rFonts w:cs="Times New Roman"/>
          <w:sz w:val="24"/>
          <w:szCs w:val="24"/>
        </w:rPr>
        <w:t xml:space="preserve"> type</w:t>
      </w:r>
      <w:r w:rsidR="00532B81">
        <w:rPr>
          <w:rFonts w:cs="Times New Roman"/>
          <w:sz w:val="24"/>
          <w:szCs w:val="24"/>
        </w:rPr>
        <w:t xml:space="preserve">, </w:t>
      </w:r>
      <w:r w:rsidR="008D119C" w:rsidRPr="009D61D5">
        <w:rPr>
          <w:rFonts w:cs="Times New Roman"/>
          <w:sz w:val="24"/>
          <w:szCs w:val="24"/>
        </w:rPr>
        <w:t xml:space="preserve">season </w:t>
      </w:r>
      <w:r w:rsidR="00BB2862" w:rsidRPr="009D61D5">
        <w:rPr>
          <w:rFonts w:cs="Times New Roman"/>
          <w:sz w:val="24"/>
          <w:szCs w:val="24"/>
        </w:rPr>
        <w:t>and PBO</w:t>
      </w:r>
      <w:r w:rsidR="008D119C" w:rsidRPr="009D61D5">
        <w:rPr>
          <w:rFonts w:cs="Times New Roman"/>
          <w:sz w:val="24"/>
          <w:szCs w:val="24"/>
        </w:rPr>
        <w:t xml:space="preserve"> on bioassay mortality</w:t>
      </w:r>
    </w:p>
    <w:tbl>
      <w:tblPr>
        <w:tblW w:w="733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40"/>
        <w:gridCol w:w="895"/>
        <w:gridCol w:w="65"/>
        <w:gridCol w:w="960"/>
        <w:gridCol w:w="93"/>
        <w:gridCol w:w="1287"/>
        <w:gridCol w:w="93"/>
      </w:tblGrid>
      <w:tr w:rsidR="00E4057B" w:rsidRPr="002F5E7F" w:rsidTr="00BB2862">
        <w:trPr>
          <w:trHeight w:val="345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E4057B" w:rsidRPr="002F5E7F" w:rsidRDefault="00E4057B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Model terms included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E4057B" w:rsidRPr="002F5E7F" w:rsidRDefault="00E4057B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χ</w:t>
            </w:r>
            <w:r w:rsidRPr="002F5E7F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18" w:type="dxa"/>
            <w:gridSpan w:val="3"/>
            <w:shd w:val="clear" w:color="auto" w:fill="auto"/>
            <w:noWrap/>
            <w:vAlign w:val="bottom"/>
            <w:hideMark/>
          </w:tcPr>
          <w:p w:rsidR="00E4057B" w:rsidRPr="002F5E7F" w:rsidRDefault="00E4057B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2F5E7F">
              <w:rPr>
                <w:rFonts w:eastAsia="Times New Roman" w:cs="Times New Roman"/>
                <w:color w:val="000000"/>
                <w:lang w:eastAsia="en-GB"/>
              </w:rPr>
              <w:t>d</w:t>
            </w:r>
            <w:r w:rsidR="00EA3F21" w:rsidRPr="002F5E7F"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2F5E7F">
              <w:rPr>
                <w:rFonts w:eastAsia="Times New Roman" w:cs="Times New Roman"/>
                <w:color w:val="000000"/>
                <w:lang w:eastAsia="en-GB"/>
              </w:rPr>
              <w:t>f</w:t>
            </w:r>
            <w:proofErr w:type="spellEnd"/>
            <w:r w:rsidR="00EA3F21" w:rsidRPr="002F5E7F">
              <w:rPr>
                <w:rFonts w:eastAsia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:rsidR="00E4057B" w:rsidRPr="002F5E7F" w:rsidRDefault="00E4057B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P-value</w:t>
            </w:r>
          </w:p>
        </w:tc>
      </w:tr>
      <w:tr w:rsidR="00E4057B" w:rsidRPr="002F5E7F" w:rsidTr="00BB2862">
        <w:trPr>
          <w:trHeight w:val="345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BB2862" w:rsidRPr="002F5E7F" w:rsidRDefault="00AF6711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style="position:absolute;margin-left:-5.4pt;margin-top:6.4pt;width:365.25pt;height:0;z-index:251660288;mso-position-horizontal-relative:text;mso-position-vertical-relative:text" o:connectortype="straight" strokecolor="#272727 [2749]"/>
              </w:pict>
            </w:r>
          </w:p>
          <w:p w:rsidR="00E4057B" w:rsidRPr="002F5E7F" w:rsidRDefault="00E4057B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insecticid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E4057B" w:rsidRPr="002F5E7F" w:rsidRDefault="00BB2862" w:rsidP="00BB28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5353.2</w:t>
            </w:r>
          </w:p>
        </w:tc>
        <w:tc>
          <w:tcPr>
            <w:tcW w:w="1118" w:type="dxa"/>
            <w:gridSpan w:val="3"/>
            <w:shd w:val="clear" w:color="auto" w:fill="auto"/>
            <w:noWrap/>
            <w:vAlign w:val="bottom"/>
            <w:hideMark/>
          </w:tcPr>
          <w:p w:rsidR="00E4057B" w:rsidRPr="002F5E7F" w:rsidRDefault="00E4057B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:rsidR="00E4057B" w:rsidRPr="002F5E7F" w:rsidRDefault="00BB2862" w:rsidP="005B1F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≈ 0</w:t>
            </w:r>
          </w:p>
        </w:tc>
      </w:tr>
      <w:tr w:rsidR="00E4057B" w:rsidRPr="002F5E7F" w:rsidTr="00BB2862">
        <w:trPr>
          <w:trHeight w:val="345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E4057B" w:rsidRPr="002F5E7F" w:rsidRDefault="00BB2862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PBO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E4057B" w:rsidRPr="002F5E7F" w:rsidRDefault="00BB2862" w:rsidP="00BB28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2101.2</w:t>
            </w:r>
          </w:p>
        </w:tc>
        <w:tc>
          <w:tcPr>
            <w:tcW w:w="1118" w:type="dxa"/>
            <w:gridSpan w:val="3"/>
            <w:shd w:val="clear" w:color="auto" w:fill="auto"/>
            <w:noWrap/>
            <w:vAlign w:val="bottom"/>
            <w:hideMark/>
          </w:tcPr>
          <w:p w:rsidR="00E4057B" w:rsidRPr="002F5E7F" w:rsidRDefault="00E4057B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:rsidR="00E4057B" w:rsidRPr="002F5E7F" w:rsidRDefault="00BB2862" w:rsidP="005B1F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≈ 0</w:t>
            </w:r>
          </w:p>
        </w:tc>
      </w:tr>
      <w:tr w:rsidR="005B1FD2" w:rsidRPr="002F5E7F" w:rsidTr="00BB2862">
        <w:trPr>
          <w:trHeight w:val="345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5B1FD2" w:rsidRPr="002F5E7F" w:rsidRDefault="005B1FD2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seaso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5B1FD2" w:rsidRPr="002F5E7F" w:rsidRDefault="005B1FD2" w:rsidP="00BB28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118" w:type="dxa"/>
            <w:gridSpan w:val="3"/>
            <w:shd w:val="clear" w:color="auto" w:fill="auto"/>
            <w:noWrap/>
            <w:vAlign w:val="bottom"/>
            <w:hideMark/>
          </w:tcPr>
          <w:p w:rsidR="005B1FD2" w:rsidRPr="002F5E7F" w:rsidRDefault="005B1FD2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:rsidR="005B1FD2" w:rsidRPr="002F5E7F" w:rsidRDefault="005B1FD2" w:rsidP="005B1F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0.42</w:t>
            </w:r>
          </w:p>
        </w:tc>
      </w:tr>
      <w:tr w:rsidR="00E4057B" w:rsidRPr="002F5E7F" w:rsidTr="005B1FD2">
        <w:trPr>
          <w:trHeight w:val="359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E4057B" w:rsidRPr="002F5E7F" w:rsidRDefault="00BB2862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insecticide x PBO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E4057B" w:rsidRPr="002F5E7F" w:rsidRDefault="00BB2862" w:rsidP="00BB28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902.7</w:t>
            </w:r>
          </w:p>
        </w:tc>
        <w:tc>
          <w:tcPr>
            <w:tcW w:w="1118" w:type="dxa"/>
            <w:gridSpan w:val="3"/>
            <w:shd w:val="clear" w:color="auto" w:fill="auto"/>
            <w:noWrap/>
            <w:vAlign w:val="bottom"/>
            <w:hideMark/>
          </w:tcPr>
          <w:p w:rsidR="00E4057B" w:rsidRPr="002F5E7F" w:rsidRDefault="00E4057B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:rsidR="00E4057B" w:rsidRPr="002F5E7F" w:rsidRDefault="00BB2862" w:rsidP="005B1F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≈ 0</w:t>
            </w:r>
          </w:p>
        </w:tc>
      </w:tr>
      <w:tr w:rsidR="00E4057B" w:rsidRPr="002F5E7F" w:rsidTr="00BB2862">
        <w:trPr>
          <w:trHeight w:val="345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E4057B" w:rsidRPr="002F5E7F" w:rsidRDefault="00BB2862" w:rsidP="00BB2862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 xml:space="preserve">season </w:t>
            </w:r>
            <w:r w:rsidR="00E4057B" w:rsidRPr="002F5E7F">
              <w:rPr>
                <w:rFonts w:eastAsia="Times New Roman" w:cs="Times New Roman"/>
                <w:color w:val="000000"/>
                <w:lang w:eastAsia="en-GB"/>
              </w:rPr>
              <w:t xml:space="preserve">x </w:t>
            </w:r>
            <w:r w:rsidRPr="002F5E7F">
              <w:rPr>
                <w:rFonts w:eastAsia="Times New Roman" w:cs="Times New Roman"/>
                <w:color w:val="000000"/>
                <w:lang w:eastAsia="en-GB"/>
              </w:rPr>
              <w:t>PBO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E4057B" w:rsidRPr="002F5E7F" w:rsidRDefault="005B1FD2" w:rsidP="00BB28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1118" w:type="dxa"/>
            <w:gridSpan w:val="3"/>
            <w:shd w:val="clear" w:color="auto" w:fill="auto"/>
            <w:noWrap/>
            <w:vAlign w:val="bottom"/>
            <w:hideMark/>
          </w:tcPr>
          <w:p w:rsidR="00E4057B" w:rsidRPr="002F5E7F" w:rsidRDefault="005B1FD2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:rsidR="00E4057B" w:rsidRPr="002F5E7F" w:rsidRDefault="00BB2862" w:rsidP="005B1F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0.000</w:t>
            </w:r>
            <w:r w:rsidR="005B1FD2" w:rsidRPr="002F5E7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5B1FD2" w:rsidRPr="002F5E7F" w:rsidTr="00BB2862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5B1FD2" w:rsidRPr="002F5E7F" w:rsidRDefault="005B1FD2" w:rsidP="005B1FD2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insecticide x seaso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5B1FD2" w:rsidRPr="002F5E7F" w:rsidRDefault="005B1FD2" w:rsidP="0058671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5.0</w:t>
            </w:r>
          </w:p>
        </w:tc>
        <w:tc>
          <w:tcPr>
            <w:tcW w:w="1118" w:type="dxa"/>
            <w:gridSpan w:val="3"/>
            <w:shd w:val="clear" w:color="auto" w:fill="auto"/>
            <w:noWrap/>
            <w:vAlign w:val="bottom"/>
            <w:hideMark/>
          </w:tcPr>
          <w:p w:rsidR="005B1FD2" w:rsidRPr="002F5E7F" w:rsidRDefault="005B1FD2" w:rsidP="005867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:rsidR="005B1FD2" w:rsidRPr="002F5E7F" w:rsidRDefault="005B1FD2" w:rsidP="005B1F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0.29</w:t>
            </w:r>
          </w:p>
        </w:tc>
      </w:tr>
      <w:tr w:rsidR="005B1FD2" w:rsidRPr="002F5E7F" w:rsidTr="00BB2862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5B1FD2" w:rsidRPr="002F5E7F" w:rsidRDefault="005B1FD2" w:rsidP="00BB2862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insecticide x season x PBO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5B1FD2" w:rsidRPr="002F5E7F" w:rsidRDefault="005B1FD2" w:rsidP="00BB28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65.1</w:t>
            </w:r>
          </w:p>
        </w:tc>
        <w:tc>
          <w:tcPr>
            <w:tcW w:w="1118" w:type="dxa"/>
            <w:gridSpan w:val="3"/>
            <w:shd w:val="clear" w:color="auto" w:fill="auto"/>
            <w:noWrap/>
            <w:vAlign w:val="bottom"/>
            <w:hideMark/>
          </w:tcPr>
          <w:p w:rsidR="005B1FD2" w:rsidRPr="002F5E7F" w:rsidRDefault="005B1FD2" w:rsidP="00E405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:rsidR="005B1FD2" w:rsidRPr="002F5E7F" w:rsidRDefault="005B1FD2" w:rsidP="005B1F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F5E7F">
              <w:rPr>
                <w:rFonts w:eastAsia="Times New Roman" w:cs="Times New Roman"/>
                <w:color w:val="000000"/>
                <w:lang w:eastAsia="en-GB"/>
              </w:rPr>
              <w:t>2 x 10</w:t>
            </w:r>
            <w:r w:rsidRPr="002F5E7F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-13</w:t>
            </w:r>
          </w:p>
        </w:tc>
      </w:tr>
      <w:tr w:rsidR="005B1FD2" w:rsidRPr="002F5E7F" w:rsidTr="00E4057B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93" w:type="dxa"/>
          <w:trHeight w:val="34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FD2" w:rsidRPr="002F5E7F" w:rsidRDefault="00AF6711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noProof/>
                <w:color w:val="000000"/>
                <w:lang w:eastAsia="en-GB"/>
              </w:rPr>
              <w:pict>
                <v:shape id="_x0000_s1029" type="#_x0000_t32" style="position:absolute;margin-left:-5.4pt;margin-top:6.5pt;width:365.25pt;height:0;z-index:251662336;mso-position-horizontal-relative:text;mso-position-vertical-relative:text" o:connectortype="straight" strokecolor="#272727 [2749]"/>
              </w:pic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FD2" w:rsidRPr="002F5E7F" w:rsidRDefault="005B1FD2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FD2" w:rsidRPr="002F5E7F" w:rsidRDefault="005B1FD2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FD2" w:rsidRPr="002F5E7F" w:rsidRDefault="005B1FD2" w:rsidP="00E4057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8D119C" w:rsidRPr="002F5E7F" w:rsidRDefault="005B1FD2">
      <w:r w:rsidRPr="002F5E7F">
        <w:t>Intercept included in model but not shown (P≈0)</w:t>
      </w:r>
      <w:r w:rsidR="002F5E7F">
        <w:t>. Full model shown: removal of the non-significant insecticide x season interaction term had negligible impact on the results.</w:t>
      </w:r>
    </w:p>
    <w:sectPr w:rsidR="008D119C" w:rsidRPr="002F5E7F" w:rsidSect="00911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4057B"/>
    <w:rsid w:val="00026A26"/>
    <w:rsid w:val="00074A8B"/>
    <w:rsid w:val="00090847"/>
    <w:rsid w:val="000D23BB"/>
    <w:rsid w:val="001910E1"/>
    <w:rsid w:val="00236FA0"/>
    <w:rsid w:val="002F5E7F"/>
    <w:rsid w:val="00532B81"/>
    <w:rsid w:val="005B1FD2"/>
    <w:rsid w:val="005F47EC"/>
    <w:rsid w:val="00617296"/>
    <w:rsid w:val="006A7DD3"/>
    <w:rsid w:val="006C4933"/>
    <w:rsid w:val="007D31E2"/>
    <w:rsid w:val="00804113"/>
    <w:rsid w:val="008D119C"/>
    <w:rsid w:val="00911481"/>
    <w:rsid w:val="009D61D5"/>
    <w:rsid w:val="00AF6711"/>
    <w:rsid w:val="00BB2862"/>
    <w:rsid w:val="00C20CE1"/>
    <w:rsid w:val="00E4057B"/>
    <w:rsid w:val="00EA3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  <o:rules v:ext="edit">
        <o:r id="V:Rule3" type="connector" idref="#_x0000_s1029"/>
        <o:r id="V:Rule4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D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5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8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3</cp:revision>
  <dcterms:created xsi:type="dcterms:W3CDTF">2013-10-15T08:11:00Z</dcterms:created>
  <dcterms:modified xsi:type="dcterms:W3CDTF">2014-02-06T11:53:00Z</dcterms:modified>
</cp:coreProperties>
</file>